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CFBCD" w14:textId="0A2FCCA8" w:rsidR="00B42CFD" w:rsidRPr="00B42CFD" w:rsidRDefault="00A56D9C" w:rsidP="00B42CFD">
      <w:pPr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bookmarkStart w:id="0" w:name="_GoBack"/>
      <w:bookmarkEnd w:id="0"/>
      <w:proofErr w:type="gramStart"/>
      <w:r>
        <w:rPr>
          <w:rFonts w:ascii="Arial" w:eastAsia="Times New Roman" w:hAnsi="Arial" w:cs="Arial"/>
          <w:b/>
          <w:bCs/>
          <w:color w:val="000000"/>
          <w:sz w:val="16"/>
          <w:szCs w:val="16"/>
        </w:rPr>
        <w:t>Supplementary file 1</w:t>
      </w:r>
      <w:r w:rsidR="00B42CFD" w:rsidRPr="00B42CFD">
        <w:rPr>
          <w:rFonts w:ascii="Arial" w:eastAsia="Times New Roman" w:hAnsi="Arial" w:cs="Arial"/>
          <w:b/>
          <w:bCs/>
          <w:color w:val="000000"/>
          <w:sz w:val="16"/>
          <w:szCs w:val="16"/>
        </w:rPr>
        <w:t>.</w:t>
      </w:r>
      <w:proofErr w:type="gramEnd"/>
      <w:r w:rsidR="00B42CFD" w:rsidRPr="00B42CFD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Yeast strains used in this study. </w:t>
      </w:r>
      <w:r w:rsidR="00B42CFD" w:rsidRPr="00B42CFD">
        <w:rPr>
          <w:rFonts w:ascii="Arial" w:eastAsia="Times New Roman" w:hAnsi="Arial" w:cs="Arial"/>
          <w:color w:val="000000"/>
          <w:sz w:val="16"/>
          <w:szCs w:val="16"/>
        </w:rPr>
        <w:t>See key below.</w:t>
      </w:r>
    </w:p>
    <w:p w14:paraId="043BEF23" w14:textId="5EE3E6C7" w:rsidR="00384156" w:rsidRPr="00776B3D" w:rsidRDefault="00B92304">
      <w:pPr>
        <w:rPr>
          <w:rFonts w:ascii="Arial" w:hAnsi="Arial" w:cs="Arial"/>
          <w:sz w:val="16"/>
        </w:rPr>
      </w:pPr>
      <w:r>
        <w:rPr>
          <w:rFonts w:ascii="Arial" w:hAnsi="Arial" w:cs="Arial"/>
          <w:noProof/>
          <w:sz w:val="16"/>
        </w:rPr>
        <w:drawing>
          <wp:inline distT="0" distB="0" distL="0" distR="0" wp14:anchorId="68195328" wp14:editId="552B3177">
            <wp:extent cx="4572000" cy="90234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east Strain Table v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0" t="6715" r="36482" b="8414"/>
                    <a:stretch/>
                  </pic:blipFill>
                  <pic:spPr bwMode="auto">
                    <a:xfrm>
                      <a:off x="0" y="0"/>
                      <a:ext cx="4572687" cy="90247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84156" w:rsidRPr="00776B3D" w:rsidSect="007167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15C4C"/>
    <w:multiLevelType w:val="hybridMultilevel"/>
    <w:tmpl w:val="4CF004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56D65D6"/>
    <w:multiLevelType w:val="hybridMultilevel"/>
    <w:tmpl w:val="333A99FA"/>
    <w:lvl w:ilvl="0" w:tplc="CD803B3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F16ABF"/>
    <w:multiLevelType w:val="hybridMultilevel"/>
    <w:tmpl w:val="FBCC669E"/>
    <w:lvl w:ilvl="0" w:tplc="CD803B38">
      <w:start w:val="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055"/>
    <w:rsid w:val="000506E3"/>
    <w:rsid w:val="00064BC9"/>
    <w:rsid w:val="000750CF"/>
    <w:rsid w:val="00091864"/>
    <w:rsid w:val="000B4950"/>
    <w:rsid w:val="000B629D"/>
    <w:rsid w:val="000B7079"/>
    <w:rsid w:val="000D280E"/>
    <w:rsid w:val="000D512B"/>
    <w:rsid w:val="000E4F6B"/>
    <w:rsid w:val="000E5063"/>
    <w:rsid w:val="000E6E09"/>
    <w:rsid w:val="000E75A5"/>
    <w:rsid w:val="000F051A"/>
    <w:rsid w:val="000F1BF2"/>
    <w:rsid w:val="001022C0"/>
    <w:rsid w:val="001032AF"/>
    <w:rsid w:val="00105337"/>
    <w:rsid w:val="00141C03"/>
    <w:rsid w:val="001643F8"/>
    <w:rsid w:val="00167537"/>
    <w:rsid w:val="00176958"/>
    <w:rsid w:val="0018514E"/>
    <w:rsid w:val="0019495A"/>
    <w:rsid w:val="001A247B"/>
    <w:rsid w:val="001B0F01"/>
    <w:rsid w:val="001B5E52"/>
    <w:rsid w:val="001B773E"/>
    <w:rsid w:val="001C1B99"/>
    <w:rsid w:val="001D061B"/>
    <w:rsid w:val="001D1B48"/>
    <w:rsid w:val="001D6F51"/>
    <w:rsid w:val="001F7AFC"/>
    <w:rsid w:val="00211483"/>
    <w:rsid w:val="00212188"/>
    <w:rsid w:val="00214F25"/>
    <w:rsid w:val="00242CB5"/>
    <w:rsid w:val="0026450C"/>
    <w:rsid w:val="002651FC"/>
    <w:rsid w:val="0027539A"/>
    <w:rsid w:val="00290A4E"/>
    <w:rsid w:val="00290B23"/>
    <w:rsid w:val="002937ED"/>
    <w:rsid w:val="002A0CD8"/>
    <w:rsid w:val="002B7056"/>
    <w:rsid w:val="002C53BC"/>
    <w:rsid w:val="002F0460"/>
    <w:rsid w:val="00310A20"/>
    <w:rsid w:val="003162D1"/>
    <w:rsid w:val="00327F88"/>
    <w:rsid w:val="00336449"/>
    <w:rsid w:val="00336E83"/>
    <w:rsid w:val="00342C73"/>
    <w:rsid w:val="003553E6"/>
    <w:rsid w:val="003643FC"/>
    <w:rsid w:val="00383B4A"/>
    <w:rsid w:val="00384156"/>
    <w:rsid w:val="00386AFD"/>
    <w:rsid w:val="00392059"/>
    <w:rsid w:val="003A15FF"/>
    <w:rsid w:val="003A2CDA"/>
    <w:rsid w:val="003A68D5"/>
    <w:rsid w:val="003B1906"/>
    <w:rsid w:val="003E0021"/>
    <w:rsid w:val="003F2D39"/>
    <w:rsid w:val="004502BC"/>
    <w:rsid w:val="0045040A"/>
    <w:rsid w:val="00491B4B"/>
    <w:rsid w:val="004C0192"/>
    <w:rsid w:val="004C5403"/>
    <w:rsid w:val="004C59BF"/>
    <w:rsid w:val="004D30E4"/>
    <w:rsid w:val="004D72DA"/>
    <w:rsid w:val="004F345B"/>
    <w:rsid w:val="0052303B"/>
    <w:rsid w:val="00532E09"/>
    <w:rsid w:val="005411E7"/>
    <w:rsid w:val="005518A4"/>
    <w:rsid w:val="005977D1"/>
    <w:rsid w:val="005A5530"/>
    <w:rsid w:val="005A7A4F"/>
    <w:rsid w:val="005B3847"/>
    <w:rsid w:val="005B5B91"/>
    <w:rsid w:val="005B61A7"/>
    <w:rsid w:val="005D07AE"/>
    <w:rsid w:val="005D44E3"/>
    <w:rsid w:val="005E41AE"/>
    <w:rsid w:val="005E610C"/>
    <w:rsid w:val="00612F60"/>
    <w:rsid w:val="00635E25"/>
    <w:rsid w:val="00645548"/>
    <w:rsid w:val="0064726D"/>
    <w:rsid w:val="006809C1"/>
    <w:rsid w:val="00680FC5"/>
    <w:rsid w:val="00685F4F"/>
    <w:rsid w:val="0068676D"/>
    <w:rsid w:val="006A27D4"/>
    <w:rsid w:val="006D30EB"/>
    <w:rsid w:val="006D7B2A"/>
    <w:rsid w:val="00702D3A"/>
    <w:rsid w:val="007167DC"/>
    <w:rsid w:val="0072528D"/>
    <w:rsid w:val="00731803"/>
    <w:rsid w:val="00751ECD"/>
    <w:rsid w:val="007551E0"/>
    <w:rsid w:val="00755F43"/>
    <w:rsid w:val="007672EA"/>
    <w:rsid w:val="007731E0"/>
    <w:rsid w:val="0077507F"/>
    <w:rsid w:val="00776B3D"/>
    <w:rsid w:val="00793502"/>
    <w:rsid w:val="007A59DB"/>
    <w:rsid w:val="007D21C5"/>
    <w:rsid w:val="007D32F4"/>
    <w:rsid w:val="007E0B41"/>
    <w:rsid w:val="00805796"/>
    <w:rsid w:val="00816AFC"/>
    <w:rsid w:val="00822653"/>
    <w:rsid w:val="00847045"/>
    <w:rsid w:val="00855932"/>
    <w:rsid w:val="00866A37"/>
    <w:rsid w:val="008A3BE8"/>
    <w:rsid w:val="008A7059"/>
    <w:rsid w:val="008B151F"/>
    <w:rsid w:val="008C070C"/>
    <w:rsid w:val="008D1384"/>
    <w:rsid w:val="009067CD"/>
    <w:rsid w:val="00912078"/>
    <w:rsid w:val="00927F74"/>
    <w:rsid w:val="00947654"/>
    <w:rsid w:val="00950C04"/>
    <w:rsid w:val="0095306C"/>
    <w:rsid w:val="0095396E"/>
    <w:rsid w:val="009552F4"/>
    <w:rsid w:val="00980767"/>
    <w:rsid w:val="00997911"/>
    <w:rsid w:val="009A0D3E"/>
    <w:rsid w:val="009A4705"/>
    <w:rsid w:val="009B1BBB"/>
    <w:rsid w:val="009C12A4"/>
    <w:rsid w:val="009C19BC"/>
    <w:rsid w:val="00A16238"/>
    <w:rsid w:val="00A20A7E"/>
    <w:rsid w:val="00A2317C"/>
    <w:rsid w:val="00A34B50"/>
    <w:rsid w:val="00A553EE"/>
    <w:rsid w:val="00A56CE9"/>
    <w:rsid w:val="00A56D9C"/>
    <w:rsid w:val="00A66F82"/>
    <w:rsid w:val="00A75063"/>
    <w:rsid w:val="00A822B3"/>
    <w:rsid w:val="00A83FFC"/>
    <w:rsid w:val="00A85148"/>
    <w:rsid w:val="00A85D40"/>
    <w:rsid w:val="00A93BFB"/>
    <w:rsid w:val="00AA2A7E"/>
    <w:rsid w:val="00AD1428"/>
    <w:rsid w:val="00AD217A"/>
    <w:rsid w:val="00AE1DCE"/>
    <w:rsid w:val="00AE7DC7"/>
    <w:rsid w:val="00AF5B6B"/>
    <w:rsid w:val="00B13120"/>
    <w:rsid w:val="00B2303C"/>
    <w:rsid w:val="00B2609B"/>
    <w:rsid w:val="00B42CFD"/>
    <w:rsid w:val="00B45E22"/>
    <w:rsid w:val="00B52A22"/>
    <w:rsid w:val="00B549E4"/>
    <w:rsid w:val="00B92304"/>
    <w:rsid w:val="00BA15C1"/>
    <w:rsid w:val="00BA4927"/>
    <w:rsid w:val="00BA7D96"/>
    <w:rsid w:val="00BB74DD"/>
    <w:rsid w:val="00BF65A1"/>
    <w:rsid w:val="00BF68AC"/>
    <w:rsid w:val="00C10867"/>
    <w:rsid w:val="00C121AB"/>
    <w:rsid w:val="00C347D2"/>
    <w:rsid w:val="00C367E6"/>
    <w:rsid w:val="00C468C9"/>
    <w:rsid w:val="00C469A7"/>
    <w:rsid w:val="00C735C2"/>
    <w:rsid w:val="00C7416B"/>
    <w:rsid w:val="00C93B14"/>
    <w:rsid w:val="00CC72B3"/>
    <w:rsid w:val="00CD4658"/>
    <w:rsid w:val="00CD4FEE"/>
    <w:rsid w:val="00CD568D"/>
    <w:rsid w:val="00CF52C4"/>
    <w:rsid w:val="00D010FD"/>
    <w:rsid w:val="00D0204F"/>
    <w:rsid w:val="00D1091D"/>
    <w:rsid w:val="00D11A94"/>
    <w:rsid w:val="00D136F2"/>
    <w:rsid w:val="00D137BD"/>
    <w:rsid w:val="00D36B1B"/>
    <w:rsid w:val="00D43B34"/>
    <w:rsid w:val="00D468D8"/>
    <w:rsid w:val="00D56705"/>
    <w:rsid w:val="00D650FE"/>
    <w:rsid w:val="00D65871"/>
    <w:rsid w:val="00D84B8E"/>
    <w:rsid w:val="00D86AD3"/>
    <w:rsid w:val="00D92A3A"/>
    <w:rsid w:val="00DA78D2"/>
    <w:rsid w:val="00DB5BE4"/>
    <w:rsid w:val="00DD22BA"/>
    <w:rsid w:val="00DE227E"/>
    <w:rsid w:val="00DF1160"/>
    <w:rsid w:val="00E125E0"/>
    <w:rsid w:val="00E13074"/>
    <w:rsid w:val="00E14BC8"/>
    <w:rsid w:val="00E31438"/>
    <w:rsid w:val="00E315BF"/>
    <w:rsid w:val="00E4069C"/>
    <w:rsid w:val="00E47A00"/>
    <w:rsid w:val="00E6074F"/>
    <w:rsid w:val="00E66055"/>
    <w:rsid w:val="00E84A14"/>
    <w:rsid w:val="00E85850"/>
    <w:rsid w:val="00EA6E61"/>
    <w:rsid w:val="00EB0C5A"/>
    <w:rsid w:val="00EB1F7E"/>
    <w:rsid w:val="00EB4BC2"/>
    <w:rsid w:val="00EC15B5"/>
    <w:rsid w:val="00ED626E"/>
    <w:rsid w:val="00EF3FCB"/>
    <w:rsid w:val="00EF67F1"/>
    <w:rsid w:val="00F26A56"/>
    <w:rsid w:val="00F30349"/>
    <w:rsid w:val="00F40290"/>
    <w:rsid w:val="00F451F7"/>
    <w:rsid w:val="00F532DC"/>
    <w:rsid w:val="00F53E76"/>
    <w:rsid w:val="00FA1B0B"/>
    <w:rsid w:val="00FB1816"/>
    <w:rsid w:val="00FC7B41"/>
    <w:rsid w:val="00FD40E8"/>
    <w:rsid w:val="00FD7B05"/>
    <w:rsid w:val="00FF711B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D7A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2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7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D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D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D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D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2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7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D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D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D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D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Macintosh Word</Application>
  <DocSecurity>0</DocSecurity>
  <Lines>1</Lines>
  <Paragraphs>1</Paragraphs>
  <ScaleCrop>false</ScaleCrop>
  <Company>UCSF</Company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inberg</dc:creator>
  <cp:keywords/>
  <dc:description/>
  <cp:lastModifiedBy>David Weinberg</cp:lastModifiedBy>
  <cp:revision>3</cp:revision>
  <cp:lastPrinted>2016-07-25T18:12:00Z</cp:lastPrinted>
  <dcterms:created xsi:type="dcterms:W3CDTF">2016-08-08T15:46:00Z</dcterms:created>
  <dcterms:modified xsi:type="dcterms:W3CDTF">2016-08-08T15:48:00Z</dcterms:modified>
</cp:coreProperties>
</file>